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4C37CD" w14:textId="79424DBB" w:rsidR="00EA4FCB" w:rsidRDefault="009750D1" w:rsidP="00EA4FCB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</w:t>
      </w:r>
      <w:r w:rsidR="00A870C5" w:rsidRPr="00A870C5">
        <w:rPr>
          <w:rFonts w:ascii="Times New Roman" w:hAnsi="Times New Roman" w:cs="Times New Roman"/>
          <w:b/>
        </w:rPr>
        <w:t xml:space="preserve"> files</w:t>
      </w:r>
    </w:p>
    <w:p w14:paraId="48A6280A" w14:textId="77777777" w:rsidR="00EA4FCB" w:rsidRPr="00537CC9" w:rsidRDefault="00EA4FCB" w:rsidP="00EA4FC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37CC9">
        <w:rPr>
          <w:rFonts w:ascii="Times New Roman" w:hAnsi="Times New Roman" w:cs="Times New Roman"/>
          <w:color w:val="000000" w:themeColor="text1"/>
        </w:rPr>
        <w:t xml:space="preserve">Single-parenthood and health conditions among children receiving public assistance in Japan: </w:t>
      </w:r>
      <w:r>
        <w:rPr>
          <w:rFonts w:ascii="Times New Roman" w:hAnsi="Times New Roman" w:cs="Times New Roman"/>
          <w:color w:val="000000" w:themeColor="text1"/>
        </w:rPr>
        <w:t>A</w:t>
      </w:r>
      <w:r w:rsidRPr="00537CC9">
        <w:rPr>
          <w:rFonts w:ascii="Times New Roman" w:hAnsi="Times New Roman" w:cs="Times New Roman"/>
          <w:color w:val="000000" w:themeColor="text1"/>
        </w:rPr>
        <w:t xml:space="preserve"> cohort study</w:t>
      </w:r>
    </w:p>
    <w:p w14:paraId="295AE9B7" w14:textId="77777777" w:rsidR="00EA4FCB" w:rsidRPr="00537CC9" w:rsidRDefault="00EA4FCB" w:rsidP="00EA4FCB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FC4E268" w14:textId="7FACEE0C" w:rsidR="00EA4FCB" w:rsidRDefault="00EA4FCB" w:rsidP="00EA4FCB">
      <w:pPr>
        <w:spacing w:line="480" w:lineRule="auto"/>
        <w:rPr>
          <w:rFonts w:ascii="Times New Roman" w:hAnsi="Times New Roman" w:cs="Times New Roman"/>
          <w:color w:val="000000" w:themeColor="text1"/>
          <w:vertAlign w:val="superscript"/>
        </w:rPr>
      </w:pPr>
      <w:r w:rsidRPr="00537CC9">
        <w:rPr>
          <w:rFonts w:ascii="Times New Roman" w:hAnsi="Times New Roman" w:cs="Times New Roman"/>
          <w:color w:val="000000" w:themeColor="text1"/>
        </w:rPr>
        <w:t>Daisuke Nishioka</w:t>
      </w:r>
      <w:r w:rsidRPr="00537CC9">
        <w:rPr>
          <w:rFonts w:ascii="Times New Roman" w:hAnsi="Times New Roman" w:cs="Times New Roman"/>
          <w:color w:val="000000" w:themeColor="text1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537CC9">
        <w:rPr>
          <w:rFonts w:ascii="Times New Roman" w:hAnsi="Times New Roman" w:cs="Times New Roman"/>
          <w:color w:val="000000" w:themeColor="text1"/>
        </w:rPr>
        <w:t>, Junko Saito</w:t>
      </w:r>
      <w:r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Pr="00537CC9">
        <w:rPr>
          <w:rFonts w:ascii="Times New Roman" w:hAnsi="Times New Roman" w:cs="Times New Roman"/>
          <w:color w:val="000000" w:themeColor="text1"/>
        </w:rPr>
        <w:t>, Keiko Ueno</w:t>
      </w:r>
      <w:r w:rsidRPr="00537CC9">
        <w:rPr>
          <w:rFonts w:ascii="Times New Roman" w:hAnsi="Times New Roman" w:cs="Times New Roman"/>
          <w:color w:val="000000" w:themeColor="text1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537CC9">
        <w:rPr>
          <w:rFonts w:ascii="Times New Roman" w:hAnsi="Times New Roman" w:cs="Times New Roman"/>
          <w:color w:val="000000" w:themeColor="text1"/>
        </w:rPr>
        <w:t>, Naoki Kondo</w:t>
      </w:r>
      <w:r w:rsidRPr="00537CC9">
        <w:rPr>
          <w:rFonts w:ascii="Times New Roman" w:hAnsi="Times New Roman" w:cs="Times New Roman"/>
          <w:color w:val="000000" w:themeColor="text1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vertAlign w:val="superscript"/>
        </w:rPr>
        <w:t>b*</w:t>
      </w:r>
    </w:p>
    <w:p w14:paraId="283550F3" w14:textId="77777777" w:rsidR="00EA4FCB" w:rsidRPr="00537CC9" w:rsidRDefault="00EA4FCB" w:rsidP="00EA4FCB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F2E69D9" w14:textId="77777777" w:rsidR="00EA4FCB" w:rsidRDefault="00EA4FCB" w:rsidP="00EA4FC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37CC9">
        <w:rPr>
          <w:rFonts w:ascii="Times New Roman" w:hAnsi="Times New Roman" w:cs="Times New Roman"/>
          <w:color w:val="000000" w:themeColor="text1"/>
          <w:vertAlign w:val="superscript"/>
        </w:rPr>
        <w:t xml:space="preserve">a </w:t>
      </w:r>
      <w:r w:rsidRPr="00537CC9">
        <w:rPr>
          <w:rFonts w:ascii="Times New Roman" w:hAnsi="Times New Roman" w:cs="Times New Roman"/>
          <w:color w:val="000000" w:themeColor="text1"/>
        </w:rPr>
        <w:t xml:space="preserve">Department of Health </w:t>
      </w:r>
      <w:r>
        <w:rPr>
          <w:rFonts w:ascii="Times New Roman" w:hAnsi="Times New Roman" w:cs="Times New Roman"/>
          <w:color w:val="000000" w:themeColor="text1"/>
        </w:rPr>
        <w:t>and Social Behavior</w:t>
      </w:r>
      <w:r w:rsidRPr="00537CC9">
        <w:rPr>
          <w:rFonts w:ascii="Times New Roman" w:hAnsi="Times New Roman" w:cs="Times New Roman"/>
          <w:color w:val="000000" w:themeColor="text1"/>
        </w:rPr>
        <w:t>, Graduate School of Medicine, The University of Tokyo, Hongo 7-3-1, Bunkyo-ku, Tokyo, 113-0033, Japan</w:t>
      </w:r>
    </w:p>
    <w:p w14:paraId="129FA145" w14:textId="77777777" w:rsidR="00EA4FCB" w:rsidRPr="00FD59A4" w:rsidRDefault="00EA4FCB" w:rsidP="00EA4FCB">
      <w:pPr>
        <w:spacing w:line="480" w:lineRule="auto"/>
        <w:rPr>
          <w:rFonts w:ascii="Times New Roman" w:hAnsi="Times New Roman" w:cs="Times New Roman"/>
          <w:lang w:val="en-GB"/>
        </w:rPr>
      </w:pPr>
      <w:r w:rsidRPr="00537CC9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FD59A4">
        <w:rPr>
          <w:rFonts w:ascii="Times New Roman" w:hAnsi="Times New Roman" w:cs="Times New Roman"/>
          <w:lang w:val="en-GB"/>
        </w:rPr>
        <w:t xml:space="preserve"> </w:t>
      </w:r>
      <w:r w:rsidRPr="003B78E4">
        <w:rPr>
          <w:rFonts w:ascii="Times New Roman" w:hAnsi="Times New Roman" w:cs="Times New Roman"/>
          <w:lang w:val="en-GB"/>
        </w:rPr>
        <w:t>Department of Social Epidemiology and Global Health, Graduate School of Medicine and School of Public Health, Kyoto University, Kyoto, Japan</w:t>
      </w:r>
    </w:p>
    <w:p w14:paraId="10FA9C13" w14:textId="77777777" w:rsidR="00EA4FCB" w:rsidRPr="00537CC9" w:rsidRDefault="00EA4FCB" w:rsidP="00EA4FC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Pr="00537CC9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00537CC9">
        <w:rPr>
          <w:rFonts w:ascii="Times New Roman" w:hAnsi="Times New Roman" w:cs="Times New Roman"/>
          <w:color w:val="000000" w:themeColor="text1"/>
        </w:rPr>
        <w:t>Behavioral Science Division, Behavioral Sciences and Survivorship Research Group, Center for Public Health Sciences, National Cancer Center, 5-1-1 Tsukiji, Chuo-ku, Tokyo, 104-0045, Japan</w:t>
      </w:r>
    </w:p>
    <w:p w14:paraId="4F5E63FC" w14:textId="77777777" w:rsidR="00EA4FCB" w:rsidRDefault="00EA4FCB">
      <w:pPr>
        <w:rPr>
          <w:rFonts w:ascii="Times New Roman" w:hAnsi="Times New Roman" w:cs="Times New Roman"/>
          <w:b/>
        </w:rPr>
      </w:pPr>
    </w:p>
    <w:p w14:paraId="29158BCB" w14:textId="77777777" w:rsidR="00EA4FCB" w:rsidRDefault="00EA4FCB">
      <w:pPr>
        <w:rPr>
          <w:rFonts w:ascii="Times New Roman" w:hAnsi="Times New Roman" w:cs="Times New Roman"/>
          <w:b/>
        </w:rPr>
      </w:pPr>
    </w:p>
    <w:p w14:paraId="449CC06C" w14:textId="77777777" w:rsidR="00EA4FCB" w:rsidRDefault="00EA4FCB">
      <w:pPr>
        <w:rPr>
          <w:rFonts w:ascii="Times New Roman" w:hAnsi="Times New Roman" w:cs="Times New Roman"/>
          <w:b/>
        </w:rPr>
      </w:pPr>
    </w:p>
    <w:p w14:paraId="03336AE3" w14:textId="3AA0C470" w:rsidR="00EA4FCB" w:rsidRDefault="00EA4FCB">
      <w:pPr>
        <w:rPr>
          <w:rFonts w:ascii="Times New Roman" w:hAnsi="Times New Roman" w:cs="Times New Roman"/>
          <w:b/>
        </w:rPr>
        <w:sectPr w:rsidR="00EA4FCB" w:rsidSect="00EA4FCB">
          <w:footerReference w:type="even" r:id="rId7"/>
          <w:footerReference w:type="default" r:id="rId8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0640D7B" w14:textId="77777777" w:rsidR="00A870C5" w:rsidRPr="00235810" w:rsidRDefault="00A870C5">
      <w:pPr>
        <w:rPr>
          <w:rFonts w:ascii="Times New Roman" w:hAnsi="Times New Roman" w:cs="Times New Roman"/>
          <w:b/>
        </w:rPr>
      </w:pPr>
    </w:p>
    <w:tbl>
      <w:tblPr>
        <w:tblW w:w="13977" w:type="dxa"/>
        <w:tblLayout w:type="fixed"/>
        <w:tblLook w:val="04A0" w:firstRow="1" w:lastRow="0" w:firstColumn="1" w:lastColumn="0" w:noHBand="0" w:noVBand="1"/>
      </w:tblPr>
      <w:tblGrid>
        <w:gridCol w:w="851"/>
        <w:gridCol w:w="1156"/>
        <w:gridCol w:w="262"/>
        <w:gridCol w:w="1299"/>
        <w:gridCol w:w="1299"/>
        <w:gridCol w:w="1299"/>
        <w:gridCol w:w="1299"/>
        <w:gridCol w:w="1299"/>
        <w:gridCol w:w="1442"/>
        <w:gridCol w:w="1276"/>
        <w:gridCol w:w="1276"/>
        <w:gridCol w:w="1206"/>
        <w:gridCol w:w="13"/>
      </w:tblGrid>
      <w:tr w:rsidR="00A870C5" w:rsidRPr="00A870C5" w14:paraId="15C1B846" w14:textId="77777777" w:rsidTr="00206B88">
        <w:trPr>
          <w:trHeight w:val="247"/>
        </w:trPr>
        <w:tc>
          <w:tcPr>
            <w:tcW w:w="1397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E08F" w14:textId="1FA4161C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Table.S</w:t>
            </w:r>
            <w:r w:rsidR="00235810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rude </w:t>
            </w:r>
            <w:r w:rsidR="003713F2">
              <w:rPr>
                <w:rFonts w:ascii="Times New Roman" w:eastAsia="Times New Roman" w:hAnsi="Times New Roman" w:cs="Times New Roman"/>
                <w:color w:val="000000"/>
                <w:sz w:val="22"/>
              </w:rPr>
              <w:t>incidence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ratios (</w:t>
            </w:r>
            <w:r w:rsidR="003713F2">
              <w:rPr>
                <w:rFonts w:ascii="Times New Roman" w:eastAsia="Times New Roman" w:hAnsi="Times New Roman" w:cs="Times New Roman"/>
                <w:color w:val="000000"/>
                <w:sz w:val="22"/>
              </w:rPr>
              <w:t>IR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) and 95% confidence intervals (CI) fo</w:t>
            </w:r>
            <w:r w:rsidR="003713F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r diagnosis of acute and chronic 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disease</w:t>
            </w:r>
            <w:r w:rsidR="003713F2">
              <w:rPr>
                <w:rFonts w:ascii="Times New Roman" w:eastAsia="Times New Roman" w:hAnsi="Times New Roman" w:cs="Times New Roman"/>
                <w:color w:val="000000"/>
                <w:sz w:val="22"/>
              </w:rPr>
              <w:t>s among children receiving public assistance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</w:p>
        </w:tc>
      </w:tr>
      <w:tr w:rsidR="00A870C5" w:rsidRPr="00A870C5" w14:paraId="230E3125" w14:textId="77777777" w:rsidTr="000E0CF5">
        <w:trPr>
          <w:gridAfter w:val="1"/>
          <w:wAfter w:w="13" w:type="dxa"/>
          <w:trHeight w:val="24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259A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6C6C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3F28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A5CA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Asthm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226E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Allergic rhiniti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ACF5" w14:textId="4236233B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Dermatitis</w:t>
            </w:r>
            <w:r w:rsidR="003713F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and eczem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E210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Dental diseas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35FC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URI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EAE7" w14:textId="6C963B4E" w:rsidR="00A870C5" w:rsidRPr="000E0CF5" w:rsidRDefault="000E0CF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Influenza</w:t>
            </w:r>
            <w: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 xml:space="preserve">/ </w:t>
            </w:r>
            <w:r w:rsidRPr="000E0CF5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pneumo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580A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Intestinal infec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48A8" w14:textId="77777777" w:rsidR="003713F2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Conjuncti</w:t>
            </w:r>
            <w:r w:rsidR="003713F2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</w:p>
          <w:p w14:paraId="5E4C5358" w14:textId="0660C46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viti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3D66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Injury</w:t>
            </w:r>
          </w:p>
        </w:tc>
      </w:tr>
      <w:tr w:rsidR="00A870C5" w:rsidRPr="00A870C5" w14:paraId="0AD3F8A5" w14:textId="77777777" w:rsidTr="000E0CF5">
        <w:trPr>
          <w:gridAfter w:val="1"/>
          <w:wAfter w:w="13" w:type="dxa"/>
          <w:trHeight w:val="247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03008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F89B5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2C6AF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00B4E" w14:textId="77777777" w:rsidR="00206B88" w:rsidRDefault="003713F2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IR</w:t>
            </w:r>
            <w:r w:rsidR="00A870C5"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  <w:p w14:paraId="285D10ED" w14:textId="6B075F4D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(95% CI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186AF" w14:textId="77777777" w:rsidR="00206B88" w:rsidRDefault="003713F2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IR</w:t>
            </w:r>
            <w:r w:rsidR="00A870C5"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  <w:p w14:paraId="155F166A" w14:textId="721E6C66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(95% CI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5835C" w14:textId="77777777" w:rsidR="00206B88" w:rsidRDefault="003713F2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IR</w:t>
            </w:r>
            <w:r w:rsidR="00A870C5"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  <w:p w14:paraId="7BEB8A77" w14:textId="4B08A45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(95% CI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84400" w14:textId="77777777" w:rsidR="00206B88" w:rsidRDefault="003713F2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IR</w:t>
            </w:r>
            <w:r w:rsidR="00A870C5"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  <w:p w14:paraId="162BECA5" w14:textId="73DD2D85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(95% CI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F7470" w14:textId="77777777" w:rsidR="00206B88" w:rsidRDefault="003713F2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IR</w:t>
            </w:r>
            <w:r w:rsidR="00A870C5"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  <w:p w14:paraId="2E2241B2" w14:textId="2EC57111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(95% CI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5AAF0" w14:textId="77777777" w:rsidR="00206B88" w:rsidRDefault="003713F2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IR</w:t>
            </w:r>
            <w:r w:rsidR="00A870C5"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  <w:p w14:paraId="733F15A3" w14:textId="0572CFAC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(95% 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7CCFA" w14:textId="77777777" w:rsidR="00206B88" w:rsidRDefault="003713F2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IR</w:t>
            </w:r>
            <w:r w:rsidR="00A870C5"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  <w:p w14:paraId="562E1576" w14:textId="28CB8E88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(95% 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6C692" w14:textId="77777777" w:rsidR="00206B88" w:rsidRDefault="003713F2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IR</w:t>
            </w:r>
            <w:r w:rsidR="00A870C5"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  <w:p w14:paraId="40FA2476" w14:textId="25EF56EF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(95% CI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68819" w14:textId="77777777" w:rsidR="00206B88" w:rsidRDefault="003713F2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IR</w:t>
            </w:r>
            <w:r w:rsidR="00A870C5"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  <w:p w14:paraId="57559F7A" w14:textId="555CAE46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(95% CI)</w:t>
            </w:r>
          </w:p>
        </w:tc>
      </w:tr>
      <w:tr w:rsidR="00A870C5" w:rsidRPr="00A870C5" w14:paraId="0495B680" w14:textId="77777777" w:rsidTr="000E0CF5">
        <w:trPr>
          <w:gridAfter w:val="1"/>
          <w:wAfter w:w="13" w:type="dxa"/>
          <w:trHeight w:val="24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85F2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4AA4" w14:textId="77777777" w:rsidR="00A870C5" w:rsidRPr="00A870C5" w:rsidRDefault="00A870C5" w:rsidP="00206B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by 1 year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321F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AB9D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.94 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91-0.97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67D3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.00 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97-1.03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CF90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0.91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87-0.94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8CD8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.00 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97-1.03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29E4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.96 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94-0.98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C732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.95 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93-0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D249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.87 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84-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FD94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.97 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93-1.01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0668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.10 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1.04-1.16)</w:t>
            </w:r>
          </w:p>
        </w:tc>
      </w:tr>
      <w:tr w:rsidR="00A870C5" w:rsidRPr="00A870C5" w14:paraId="5C31830E" w14:textId="77777777" w:rsidTr="000E0CF5">
        <w:trPr>
          <w:gridAfter w:val="1"/>
          <w:wAfter w:w="13" w:type="dxa"/>
          <w:trHeight w:val="24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0392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Sex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E549" w14:textId="77777777" w:rsidR="00A870C5" w:rsidRPr="00A870C5" w:rsidRDefault="00A870C5" w:rsidP="00206B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F510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54F6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154B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B35E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DDD1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450A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4742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726A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1245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98AA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A870C5" w:rsidRPr="00A870C5" w14:paraId="26039310" w14:textId="77777777" w:rsidTr="000E0CF5">
        <w:trPr>
          <w:gridAfter w:val="1"/>
          <w:wAfter w:w="13" w:type="dxa"/>
          <w:trHeight w:val="24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8CFF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F577" w14:textId="77777777" w:rsidR="00A870C5" w:rsidRPr="00A870C5" w:rsidRDefault="00A870C5" w:rsidP="00206B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Girl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C68D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CD69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2C36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B8DC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8DF7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FF7E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588B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A92E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3DFF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5C3E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</w:tr>
      <w:tr w:rsidR="00A870C5" w:rsidRPr="00A870C5" w14:paraId="4BBCEC83" w14:textId="77777777" w:rsidTr="000E0CF5">
        <w:trPr>
          <w:gridAfter w:val="1"/>
          <w:wAfter w:w="13" w:type="dxa"/>
          <w:trHeight w:val="24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8CCC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72F5" w14:textId="77777777" w:rsidR="00A870C5" w:rsidRPr="00A870C5" w:rsidRDefault="00A870C5" w:rsidP="00206B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Bo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FCCB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BEC6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1.15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87-1.52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B9A1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1.23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96-1.56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072B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.27 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90-1.79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C082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.92 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73-1.18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046E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1.06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90-1.25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DB90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.18 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96-1.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D07E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.37 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96-1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5FEA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.9 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63-1.28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94A8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.59 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92-2.75)</w:t>
            </w:r>
          </w:p>
        </w:tc>
      </w:tr>
      <w:tr w:rsidR="00A870C5" w:rsidRPr="00A870C5" w14:paraId="25CBDF76" w14:textId="77777777" w:rsidTr="000E0CF5">
        <w:trPr>
          <w:gridAfter w:val="1"/>
          <w:wAfter w:w="13" w:type="dxa"/>
          <w:trHeight w:val="247"/>
        </w:trPr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449E" w14:textId="3BEA4FD5" w:rsidR="00A870C5" w:rsidRPr="000E0CF5" w:rsidRDefault="000E0CF5" w:rsidP="00206B88">
            <w:pPr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FF0000"/>
                <w:sz w:val="22"/>
              </w:rPr>
              <w:t xml:space="preserve">Presence of </w:t>
            </w:r>
            <w:r w:rsidR="00A870C5" w:rsidRPr="000E0CF5">
              <w:rPr>
                <w:rFonts w:ascii="Times New Roman" w:eastAsia="Times New Roman" w:hAnsi="Times New Roman" w:cs="Times New Roman"/>
                <w:color w:val="FF0000"/>
                <w:sz w:val="22"/>
              </w:rPr>
              <w:t>siblings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31DF" w14:textId="77777777" w:rsidR="00A870C5" w:rsidRPr="000E0CF5" w:rsidRDefault="00A870C5" w:rsidP="00206B88">
            <w:pPr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14FF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6470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E273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0D5F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ED2D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8DF9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4CE5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B2F3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F23C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0E0CF5" w:rsidRPr="00A870C5" w14:paraId="2CACA4EB" w14:textId="77777777" w:rsidTr="000E0CF5">
        <w:trPr>
          <w:gridAfter w:val="1"/>
          <w:wAfter w:w="13" w:type="dxa"/>
          <w:trHeight w:val="24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687E" w14:textId="77777777" w:rsidR="000E0CF5" w:rsidRPr="00A870C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6D36" w14:textId="68C7001B" w:rsidR="000E0CF5" w:rsidRPr="00A870C5" w:rsidRDefault="000E0CF5" w:rsidP="000E0C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818A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Only child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7661" w14:textId="77777777" w:rsidR="000E0CF5" w:rsidRPr="00A870C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1ED7" w14:textId="77777777" w:rsidR="000E0CF5" w:rsidRPr="00A870C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C90B" w14:textId="77777777" w:rsidR="000E0CF5" w:rsidRPr="00A870C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618C" w14:textId="77777777" w:rsidR="000E0CF5" w:rsidRPr="00A870C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F453" w14:textId="77777777" w:rsidR="000E0CF5" w:rsidRPr="00A870C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0465" w14:textId="77777777" w:rsidR="000E0CF5" w:rsidRPr="00A870C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746D" w14:textId="77777777" w:rsidR="000E0CF5" w:rsidRPr="00A870C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5C5A" w14:textId="77777777" w:rsidR="000E0CF5" w:rsidRPr="00A870C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D1F8" w14:textId="77777777" w:rsidR="000E0CF5" w:rsidRPr="00A870C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F8CD" w14:textId="77777777" w:rsidR="000E0CF5" w:rsidRPr="00A870C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</w:tr>
      <w:tr w:rsidR="000E0CF5" w:rsidRPr="00A870C5" w14:paraId="5E9802FD" w14:textId="77777777" w:rsidTr="000E0CF5">
        <w:trPr>
          <w:gridAfter w:val="1"/>
          <w:wAfter w:w="13" w:type="dxa"/>
          <w:trHeight w:val="24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9A0B" w14:textId="77777777" w:rsidR="000E0CF5" w:rsidRPr="00A870C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8D90" w14:textId="2568763B" w:rsidR="000E0CF5" w:rsidRPr="00A870C5" w:rsidRDefault="000E0CF5" w:rsidP="000E0C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818A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Have siblings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80A3" w14:textId="77777777" w:rsidR="000E0CF5" w:rsidRPr="00A870C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D751" w14:textId="77777777" w:rsidR="000E0CF5" w:rsidRPr="00A870C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.91 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68-1.21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0529" w14:textId="77777777" w:rsidR="000E0CF5" w:rsidRPr="00A870C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.89 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70-1.13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BB5A" w14:textId="77777777" w:rsidR="000E0CF5" w:rsidRPr="00A870C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.85 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60-1.21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5426" w14:textId="77777777" w:rsidR="000E0CF5" w:rsidRPr="00A870C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.86 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67-1.09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F160" w14:textId="77777777" w:rsidR="000E0CF5" w:rsidRPr="00A870C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.90 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77-1.07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B2DD" w14:textId="77777777" w:rsidR="000E0CF5" w:rsidRPr="00A870C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.96 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78-1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8A99" w14:textId="77777777" w:rsidR="000E0CF5" w:rsidRPr="00A870C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.90 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63-1.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F6E8" w14:textId="77777777" w:rsidR="000E0CF5" w:rsidRPr="00A870C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0.72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5-1.02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0EA1" w14:textId="77777777" w:rsidR="000E0CF5" w:rsidRPr="00A870C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1.09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62-1.92)</w:t>
            </w:r>
          </w:p>
        </w:tc>
      </w:tr>
      <w:tr w:rsidR="00A870C5" w:rsidRPr="00A870C5" w14:paraId="26E1674D" w14:textId="77777777" w:rsidTr="000E0CF5">
        <w:trPr>
          <w:gridAfter w:val="1"/>
          <w:wAfter w:w="13" w:type="dxa"/>
          <w:trHeight w:val="247"/>
        </w:trPr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8F36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Single parenthoo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C24B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6927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AF99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3D6D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44F5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4AFC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998A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FD81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0471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A870C5" w:rsidRPr="00A870C5" w14:paraId="276B0581" w14:textId="77777777" w:rsidTr="000E0CF5">
        <w:trPr>
          <w:gridAfter w:val="1"/>
          <w:wAfter w:w="13" w:type="dxa"/>
          <w:trHeight w:val="24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BF61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ADE0" w14:textId="77777777" w:rsidR="00A870C5" w:rsidRPr="00A870C5" w:rsidRDefault="00A870C5" w:rsidP="00206B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48B6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3BE5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8880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54D7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9ABD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2E4F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6B08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060C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C2AA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D876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</w:tr>
      <w:tr w:rsidR="00A870C5" w:rsidRPr="00A870C5" w14:paraId="07A3D09B" w14:textId="77777777" w:rsidTr="000E0CF5">
        <w:trPr>
          <w:gridAfter w:val="1"/>
          <w:wAfter w:w="13" w:type="dxa"/>
          <w:trHeight w:val="24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E926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34FD" w14:textId="77777777" w:rsidR="00A870C5" w:rsidRPr="00A870C5" w:rsidRDefault="00A870C5" w:rsidP="00206B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B41D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8D15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1.57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1.12-2.21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4294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1.42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1.07-1.87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33F5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1.65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1.09-2.49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1226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1.75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1.29-2.37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14F9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1.21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1.01-1.46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4DC7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0.99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80-1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A369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1.17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79-1.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BDFF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1.25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84-1.85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CB15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0.96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55-1.68)</w:t>
            </w:r>
          </w:p>
        </w:tc>
      </w:tr>
      <w:tr w:rsidR="00A870C5" w:rsidRPr="00A870C5" w14:paraId="12A9E537" w14:textId="77777777" w:rsidTr="000E0CF5">
        <w:trPr>
          <w:gridAfter w:val="1"/>
          <w:wAfter w:w="13" w:type="dxa"/>
          <w:trHeight w:val="247"/>
        </w:trPr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73F8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Working status of family member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CAA1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8504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AE1D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6934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9B20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ED0B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B7B5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6635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D5B8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A870C5" w:rsidRPr="00A870C5" w14:paraId="018F50FD" w14:textId="77777777" w:rsidTr="000E0CF5">
        <w:trPr>
          <w:gridAfter w:val="1"/>
          <w:wAfter w:w="13" w:type="dxa"/>
          <w:trHeight w:val="247"/>
        </w:trPr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1BA4" w14:textId="77777777" w:rsidR="00A870C5" w:rsidRPr="00A870C5" w:rsidRDefault="00A870C5" w:rsidP="00206B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Not working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1FF1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57B0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CD95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B461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D29E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C806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52BE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FE38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70D9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321C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</w:tr>
      <w:tr w:rsidR="00A870C5" w:rsidRPr="00A870C5" w14:paraId="75F57746" w14:textId="77777777" w:rsidTr="000E0CF5">
        <w:trPr>
          <w:gridAfter w:val="1"/>
          <w:wAfter w:w="13" w:type="dxa"/>
          <w:trHeight w:val="247"/>
        </w:trPr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B447" w14:textId="77777777" w:rsidR="00A870C5" w:rsidRPr="00A870C5" w:rsidRDefault="00A870C5" w:rsidP="00206B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Working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F4BE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E015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0.71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53-0.94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7545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.83 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66-1.06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CAC9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.79 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56-1.11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3803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.89 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70-1.13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D7BC" w14:textId="4DFF396F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0.9</w:t>
            </w:r>
            <w:r w:rsidR="003713F2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77-1.06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F887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.92 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75-1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137C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.68 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47-0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379E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.57 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39-0.81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6B63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.03 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61-1.76)</w:t>
            </w:r>
          </w:p>
        </w:tc>
      </w:tr>
      <w:tr w:rsidR="00A870C5" w:rsidRPr="00A870C5" w14:paraId="021F9462" w14:textId="77777777" w:rsidTr="000E0CF5">
        <w:trPr>
          <w:gridAfter w:val="1"/>
          <w:wAfter w:w="13" w:type="dxa"/>
          <w:trHeight w:val="247"/>
        </w:trPr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AF1D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Nationalit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E0F4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95F4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9D04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6117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A9DE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5C87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6756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FBE0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8B9A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7ADE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A870C5" w:rsidRPr="00A870C5" w14:paraId="38F1BF90" w14:textId="77777777" w:rsidTr="000E0CF5">
        <w:trPr>
          <w:gridAfter w:val="1"/>
          <w:wAfter w:w="13" w:type="dxa"/>
          <w:trHeight w:val="247"/>
        </w:trPr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1F23" w14:textId="77777777" w:rsidR="00A870C5" w:rsidRPr="00A870C5" w:rsidRDefault="00A870C5" w:rsidP="00206B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Japanese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49A5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3E2C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E1CB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1158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4CB0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CF1B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3079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80DA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FE72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0753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</w:tr>
      <w:tr w:rsidR="00A870C5" w:rsidRPr="00A870C5" w14:paraId="56E6B5DC" w14:textId="77777777" w:rsidTr="000E0CF5">
        <w:trPr>
          <w:gridAfter w:val="1"/>
          <w:wAfter w:w="13" w:type="dxa"/>
          <w:trHeight w:val="247"/>
        </w:trPr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CAEF" w14:textId="77777777" w:rsidR="00A870C5" w:rsidRPr="00A870C5" w:rsidRDefault="00A870C5" w:rsidP="00206B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Others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0193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3A92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0.59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28-1.24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C888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.78 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45-1.35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ECEA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.81 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38-1.72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88E0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.61 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1.14-2.27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D83B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.81 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55-1.19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4DFC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.59 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33-1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B4CE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.71 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31-1.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3122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.01 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50-2.02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A738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.19 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45-3.14)</w:t>
            </w:r>
          </w:p>
        </w:tc>
      </w:tr>
      <w:tr w:rsidR="00A870C5" w:rsidRPr="00A870C5" w14:paraId="1BA06271" w14:textId="77777777" w:rsidTr="000E0CF5">
        <w:trPr>
          <w:gridAfter w:val="1"/>
          <w:wAfter w:w="13" w:type="dxa"/>
          <w:trHeight w:val="247"/>
        </w:trPr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9153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Municipality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1AF5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01F2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6BB1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49C8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4764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709D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1418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CD7C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F60C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08B2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A870C5" w:rsidRPr="00A870C5" w14:paraId="7933A298" w14:textId="77777777" w:rsidTr="000E0CF5">
        <w:trPr>
          <w:gridAfter w:val="1"/>
          <w:wAfter w:w="13" w:type="dxa"/>
          <w:trHeight w:val="24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515B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F4C4" w14:textId="77777777" w:rsidR="00A870C5" w:rsidRPr="00A870C5" w:rsidRDefault="00A870C5" w:rsidP="00206B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BB79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FA9B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EA7F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C9FB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4C5E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961A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4920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16C2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EAEB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F611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Ref</w:t>
            </w:r>
          </w:p>
        </w:tc>
      </w:tr>
      <w:tr w:rsidR="00A870C5" w:rsidRPr="00A870C5" w14:paraId="39CAB7CF" w14:textId="77777777" w:rsidTr="000E0CF5">
        <w:trPr>
          <w:gridAfter w:val="1"/>
          <w:wAfter w:w="13" w:type="dxa"/>
          <w:trHeight w:val="247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198CE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FECC7" w14:textId="77777777" w:rsidR="00A870C5" w:rsidRPr="00A870C5" w:rsidRDefault="00A870C5" w:rsidP="00206B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B753F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DBB8B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1.00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73-1.36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08C2D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1.56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1.23-1.97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E7B89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0.88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6-1.29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5DA70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1.19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92-1.53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9BFD9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1.15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97-1.37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1B46A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1.27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1.03-1.5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2EC0D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0.59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37-0.9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66246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0.95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0.64-1.4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4F012" w14:textId="77777777" w:rsidR="00A870C5" w:rsidRPr="00A870C5" w:rsidRDefault="00A870C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t>3.58</w:t>
            </w:r>
            <w:r w:rsidRPr="00A870C5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(2.09-6.13)</w:t>
            </w:r>
          </w:p>
        </w:tc>
      </w:tr>
    </w:tbl>
    <w:p w14:paraId="0894AC79" w14:textId="18672E18" w:rsidR="00206B88" w:rsidRPr="00A870C5" w:rsidRDefault="00A870C5" w:rsidP="00023263">
      <w:pPr>
        <w:rPr>
          <w:rFonts w:ascii="Times New Roman" w:hAnsi="Times New Roman" w:cs="Times New Roman"/>
          <w:lang w:val="en-GB"/>
        </w:rPr>
      </w:pPr>
      <w:r w:rsidRPr="003E6EED">
        <w:rPr>
          <w:rFonts w:ascii="Times New Roman" w:hAnsi="Times New Roman" w:cs="Times New Roman"/>
          <w:sz w:val="22"/>
          <w:lang w:val="en-GB"/>
        </w:rPr>
        <w:t>SD Standard deviation, URI Upper respiratory infections</w:t>
      </w:r>
      <w:r w:rsidR="003E6EED">
        <w:rPr>
          <w:rFonts w:ascii="Times New Roman" w:hAnsi="Times New Roman" w:cs="Times New Roman"/>
          <w:sz w:val="22"/>
          <w:lang w:val="en-GB"/>
        </w:rPr>
        <w:t>.</w:t>
      </w:r>
      <w:r w:rsidR="003713F2">
        <w:rPr>
          <w:rFonts w:ascii="Times New Roman" w:hAnsi="Times New Roman" w:cs="Times New Roman"/>
          <w:lang w:val="en-GB"/>
        </w:rPr>
        <w:br w:type="page"/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74"/>
        <w:gridCol w:w="120"/>
        <w:gridCol w:w="1164"/>
        <w:gridCol w:w="240"/>
        <w:gridCol w:w="1282"/>
        <w:gridCol w:w="1284"/>
        <w:gridCol w:w="1282"/>
        <w:gridCol w:w="1284"/>
        <w:gridCol w:w="1282"/>
        <w:gridCol w:w="1284"/>
        <w:gridCol w:w="1282"/>
        <w:gridCol w:w="1284"/>
        <w:gridCol w:w="1284"/>
        <w:gridCol w:w="14"/>
      </w:tblGrid>
      <w:tr w:rsidR="00206B88" w:rsidRPr="00206B88" w14:paraId="5B1C12B6" w14:textId="77777777" w:rsidTr="00206B88">
        <w:trPr>
          <w:trHeight w:val="19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472B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Table.S2 Adjusted incidence ratios (IR) and 95% confidence intervals (CI) for diagnosis of acute and chronic diseases among children receiving public assistance after excluding children stopped receiving the public assistance.</w:t>
            </w:r>
          </w:p>
        </w:tc>
      </w:tr>
      <w:tr w:rsidR="000E0CF5" w:rsidRPr="00206B88" w14:paraId="27C8C431" w14:textId="77777777" w:rsidTr="000E0CF5">
        <w:trPr>
          <w:gridAfter w:val="1"/>
          <w:wAfter w:w="5" w:type="pct"/>
          <w:trHeight w:val="19"/>
        </w:trPr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C501" w14:textId="77777777" w:rsidR="00206B88" w:rsidRPr="00206B88" w:rsidRDefault="00206B88" w:rsidP="00206B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9EFE" w14:textId="77777777" w:rsidR="00206B88" w:rsidRPr="00206B88" w:rsidRDefault="00206B88" w:rsidP="00206B8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31C3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0E96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thm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56FF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ergic rhiniti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71EC" w14:textId="22BCB409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rmatiti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</w:t>
            </w: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zem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12D2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ntal diseas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E2F2" w14:textId="0E05FC73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43E3" w14:textId="713A38D8" w:rsidR="00206B88" w:rsidRPr="000E0CF5" w:rsidRDefault="000E0CF5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Influenza</w:t>
            </w:r>
            <w: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 xml:space="preserve">/ </w:t>
            </w:r>
            <w:r w:rsidRPr="000E0CF5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pneumoni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63D6" w14:textId="5E27B6CA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stinal infection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D2B1" w14:textId="3C53844D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jun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vit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DB37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jury</w:t>
            </w:r>
          </w:p>
        </w:tc>
      </w:tr>
      <w:tr w:rsidR="000E0CF5" w:rsidRPr="00206B88" w14:paraId="660CB79D" w14:textId="77777777" w:rsidTr="000E0CF5">
        <w:trPr>
          <w:gridAfter w:val="1"/>
          <w:wAfter w:w="5" w:type="pct"/>
          <w:trHeight w:val="19"/>
        </w:trPr>
        <w:tc>
          <w:tcPr>
            <w:tcW w:w="3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B6544" w14:textId="77777777" w:rsidR="00206B88" w:rsidRPr="00206B88" w:rsidRDefault="00206B88" w:rsidP="00206B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8B6E6" w14:textId="77777777" w:rsidR="00206B88" w:rsidRPr="00206B88" w:rsidRDefault="00206B88" w:rsidP="00206B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D5D30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947F6" w14:textId="77777777" w:rsid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</w:t>
            </w:r>
          </w:p>
          <w:p w14:paraId="6FCCC6C9" w14:textId="0FD5DE99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01954" w14:textId="77777777" w:rsid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</w:t>
            </w:r>
          </w:p>
          <w:p w14:paraId="1DF310BF" w14:textId="71D16156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B2A90" w14:textId="77777777" w:rsid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</w:t>
            </w:r>
          </w:p>
          <w:p w14:paraId="10D62F74" w14:textId="79DEE4C4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2CE78" w14:textId="77777777" w:rsid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</w:t>
            </w:r>
          </w:p>
          <w:p w14:paraId="03E7343C" w14:textId="4429C261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E1574" w14:textId="77777777" w:rsid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</w:t>
            </w:r>
          </w:p>
          <w:p w14:paraId="57CB9306" w14:textId="01253CE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9BD3B" w14:textId="77777777" w:rsid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</w:t>
            </w:r>
          </w:p>
          <w:p w14:paraId="37D433FB" w14:textId="37E06544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554EE" w14:textId="77777777" w:rsid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</w:t>
            </w:r>
          </w:p>
          <w:p w14:paraId="62DB061D" w14:textId="08E24A9E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0EAB6" w14:textId="77777777" w:rsid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</w:t>
            </w:r>
          </w:p>
          <w:p w14:paraId="07866FE3" w14:textId="6C8F1E79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32080" w14:textId="77777777" w:rsid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</w:t>
            </w:r>
          </w:p>
          <w:p w14:paraId="4B7F19C7" w14:textId="453E6AC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95% CI)</w:t>
            </w:r>
          </w:p>
        </w:tc>
      </w:tr>
      <w:tr w:rsidR="000E0CF5" w:rsidRPr="00206B88" w14:paraId="3BF7B234" w14:textId="77777777" w:rsidTr="000E0CF5">
        <w:trPr>
          <w:gridAfter w:val="1"/>
          <w:wAfter w:w="5" w:type="pct"/>
          <w:trHeight w:val="19"/>
        </w:trPr>
        <w:tc>
          <w:tcPr>
            <w:tcW w:w="85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C274" w14:textId="42A60611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Explanatory variabl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C783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D1AB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684F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7AB6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740D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120F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7C2D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A311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790C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E0CF5" w:rsidRPr="00206B88" w14:paraId="45B6734A" w14:textId="77777777" w:rsidTr="000E0CF5">
        <w:trPr>
          <w:gridAfter w:val="1"/>
          <w:wAfter w:w="5" w:type="pct"/>
          <w:trHeight w:val="19"/>
        </w:trPr>
        <w:tc>
          <w:tcPr>
            <w:tcW w:w="7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3DA6" w14:textId="13F5EBB1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ngle-parenthood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CB18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1DA1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6F05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023D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9589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6529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BF2B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B668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68E7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5DCE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0E0CF5" w:rsidRPr="00206B88" w14:paraId="0848FF56" w14:textId="77777777" w:rsidTr="000E0CF5">
        <w:trPr>
          <w:gridAfter w:val="1"/>
          <w:wAfter w:w="5" w:type="pct"/>
          <w:trHeight w:val="19"/>
        </w:trPr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B45B" w14:textId="77777777" w:rsidR="00206B88" w:rsidRPr="00206B88" w:rsidRDefault="00206B88" w:rsidP="00206B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ABB3" w14:textId="77777777" w:rsidR="00206B88" w:rsidRPr="00206B88" w:rsidRDefault="00206B88" w:rsidP="00206B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C50C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4117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E021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247C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825D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F10C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02E0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F09D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9B71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00CF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</w:tr>
      <w:tr w:rsidR="000E0CF5" w:rsidRPr="00206B88" w14:paraId="15F374EF" w14:textId="77777777" w:rsidTr="000E0CF5">
        <w:trPr>
          <w:gridAfter w:val="1"/>
          <w:wAfter w:w="5" w:type="pct"/>
          <w:trHeight w:val="19"/>
        </w:trPr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3CB6" w14:textId="77777777" w:rsidR="00206B88" w:rsidRPr="00206B88" w:rsidRDefault="00206B88" w:rsidP="00206B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1457" w14:textId="77777777" w:rsidR="00206B88" w:rsidRPr="00206B88" w:rsidRDefault="00206B88" w:rsidP="00206B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421F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640C" w14:textId="5B33B0CD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18-2.3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E0DC" w14:textId="77777777" w:rsid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9</w:t>
            </w:r>
          </w:p>
          <w:p w14:paraId="7D62F074" w14:textId="073A9BEF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06-1.82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18AE" w14:textId="77777777" w:rsid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5</w:t>
            </w:r>
          </w:p>
          <w:p w14:paraId="57AF9903" w14:textId="5D122B9D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23-2.7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EE18" w14:textId="77777777" w:rsid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9</w:t>
            </w:r>
          </w:p>
          <w:p w14:paraId="068DE022" w14:textId="3107BD8F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33-2.4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7840" w14:textId="77777777" w:rsid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</w:t>
            </w:r>
          </w:p>
          <w:p w14:paraId="0BDC3C3D" w14:textId="3A5CD96A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02-1.4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A691" w14:textId="77777777" w:rsid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</w:t>
            </w:r>
          </w:p>
          <w:p w14:paraId="1AFFB95E" w14:textId="540CCF61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82-1.2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B6AC" w14:textId="77777777" w:rsid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2</w:t>
            </w:r>
          </w:p>
          <w:p w14:paraId="5F771061" w14:textId="7B552875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6262" w14:textId="77777777" w:rsid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6</w:t>
            </w:r>
          </w:p>
          <w:p w14:paraId="75BC5325" w14:textId="4CA97ED4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85-1.8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F531" w14:textId="77777777" w:rsid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  <w:p w14:paraId="54CEA096" w14:textId="7635C56E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55-1.65)</w:t>
            </w:r>
          </w:p>
        </w:tc>
      </w:tr>
      <w:tr w:rsidR="000E0CF5" w:rsidRPr="00206B88" w14:paraId="22D3146E" w14:textId="77777777" w:rsidTr="000E0CF5">
        <w:trPr>
          <w:gridAfter w:val="1"/>
          <w:wAfter w:w="5" w:type="pct"/>
          <w:trHeight w:val="19"/>
        </w:trPr>
        <w:tc>
          <w:tcPr>
            <w:tcW w:w="7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F3BD" w14:textId="23FDF1F0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ovariates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6AE1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360B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2B05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55A8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C4A7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2478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D55A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BBA8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ED55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8C6D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E0CF5" w:rsidRPr="00206B88" w14:paraId="78C01C30" w14:textId="77777777" w:rsidTr="000E0CF5">
        <w:trPr>
          <w:gridAfter w:val="1"/>
          <w:wAfter w:w="5" w:type="pct"/>
          <w:trHeight w:val="19"/>
        </w:trPr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89D8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DAB0" w14:textId="278C578A" w:rsidR="00206B88" w:rsidRPr="00206B88" w:rsidRDefault="00206B88" w:rsidP="00206B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y 1year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8D1F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766D" w14:textId="77777777" w:rsid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  <w:p w14:paraId="399FA96A" w14:textId="31EF67B6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91-0.9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82D3" w14:textId="0037DFBA" w:rsid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  <w:p w14:paraId="3D332877" w14:textId="48803232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97-1.0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B1CC" w14:textId="77777777" w:rsid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  <w:p w14:paraId="6EA438B7" w14:textId="48563C1B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86-0.9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043F" w14:textId="77777777" w:rsid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  <w:p w14:paraId="2D20BC5E" w14:textId="3D9A69FE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96-1.02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C1C4" w14:textId="77777777" w:rsid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  <w:p w14:paraId="5BE72D9A" w14:textId="6F72D97F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94-0.9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A592" w14:textId="77777777" w:rsid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  <w:p w14:paraId="4ECD4369" w14:textId="709D3949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93-0.9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C9B2" w14:textId="77777777" w:rsid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  <w:p w14:paraId="33A00483" w14:textId="25704C38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83-0.8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49E9" w14:textId="77777777" w:rsid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  <w:p w14:paraId="1CD9E89D" w14:textId="6E8A8ED4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93-1.0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F92D" w14:textId="77777777" w:rsid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  <w:p w14:paraId="6EBD8C66" w14:textId="49AC64DB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04-1.17)</w:t>
            </w:r>
          </w:p>
        </w:tc>
      </w:tr>
      <w:tr w:rsidR="000E0CF5" w:rsidRPr="00206B88" w14:paraId="3ADF7356" w14:textId="77777777" w:rsidTr="000E0CF5">
        <w:trPr>
          <w:gridAfter w:val="1"/>
          <w:wAfter w:w="5" w:type="pct"/>
          <w:trHeight w:val="19"/>
        </w:trPr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5671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3ABD" w14:textId="77777777" w:rsidR="00206B88" w:rsidRPr="00206B88" w:rsidRDefault="00206B88" w:rsidP="00206B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5114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662C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9422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9046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C8EA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79AC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8BF5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12FE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5DB5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D4E1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0E0CF5" w:rsidRPr="00206B88" w14:paraId="60820233" w14:textId="77777777" w:rsidTr="000E0CF5">
        <w:trPr>
          <w:gridAfter w:val="1"/>
          <w:wAfter w:w="5" w:type="pct"/>
          <w:trHeight w:val="19"/>
        </w:trPr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7B8B" w14:textId="77777777" w:rsidR="00206B88" w:rsidRPr="00206B88" w:rsidRDefault="00206B88" w:rsidP="00206B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3A0B" w14:textId="77777777" w:rsidR="00206B88" w:rsidRPr="00206B88" w:rsidRDefault="00206B88" w:rsidP="00206B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ir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9AD3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80E5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AEEE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9CDB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4079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1D4E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FE69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DEDE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CF33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CEBE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</w:tr>
      <w:tr w:rsidR="000E0CF5" w:rsidRPr="00206B88" w14:paraId="69D4EF03" w14:textId="77777777" w:rsidTr="000E0CF5">
        <w:trPr>
          <w:gridAfter w:val="1"/>
          <w:wAfter w:w="5" w:type="pct"/>
          <w:trHeight w:val="19"/>
        </w:trPr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3AB0" w14:textId="77777777" w:rsidR="00206B88" w:rsidRPr="00206B88" w:rsidRDefault="00206B88" w:rsidP="00206B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bookmarkStart w:id="0" w:name="_GoBack" w:colFirst="5" w:colLast="5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5BD0" w14:textId="77777777" w:rsidR="00206B88" w:rsidRPr="00206B88" w:rsidRDefault="00206B88" w:rsidP="00206B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y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075D" w14:textId="77777777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8430" w14:textId="77777777" w:rsid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4</w:t>
            </w:r>
          </w:p>
          <w:p w14:paraId="2EF95B98" w14:textId="51518960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86-1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E950" w14:textId="77777777" w:rsid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5</w:t>
            </w:r>
          </w:p>
          <w:p w14:paraId="2F3BA3C5" w14:textId="70186C91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91-1.45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D4F1" w14:textId="77777777" w:rsid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6</w:t>
            </w:r>
          </w:p>
          <w:p w14:paraId="1E069655" w14:textId="6C076223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91-1.7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2919" w14:textId="77777777" w:rsid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  <w:p w14:paraId="7DC20594" w14:textId="6A172FFF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68-1.1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BC30" w14:textId="77777777" w:rsid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  <w:p w14:paraId="175D02A4" w14:textId="4BE97F76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89-1.2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EABF" w14:textId="77777777" w:rsid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4</w:t>
            </w:r>
          </w:p>
          <w:p w14:paraId="663B1B6D" w14:textId="40101618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92-1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15E7" w14:textId="77777777" w:rsid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1</w:t>
            </w:r>
          </w:p>
          <w:p w14:paraId="04981A3D" w14:textId="6CE70D20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0</w:t>
            </w: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0</w:t>
            </w: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6AC4" w14:textId="76EF8593" w:rsid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  <w:p w14:paraId="5A335061" w14:textId="4935F149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64-1.2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F4E9" w14:textId="77777777" w:rsid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1</w:t>
            </w:r>
          </w:p>
          <w:p w14:paraId="7D9F783E" w14:textId="5DE44978" w:rsidR="00206B88" w:rsidRPr="00206B88" w:rsidRDefault="00206B88" w:rsidP="00206B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8)</w:t>
            </w:r>
          </w:p>
        </w:tc>
      </w:tr>
      <w:bookmarkEnd w:id="0"/>
      <w:tr w:rsidR="000E0CF5" w:rsidRPr="00206B88" w14:paraId="73FE7121" w14:textId="77777777" w:rsidTr="000E0CF5">
        <w:trPr>
          <w:gridAfter w:val="1"/>
          <w:wAfter w:w="5" w:type="pct"/>
          <w:trHeight w:val="19"/>
        </w:trPr>
        <w:tc>
          <w:tcPr>
            <w:tcW w:w="7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98DB" w14:textId="05851DA2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FF0000"/>
                <w:sz w:val="22"/>
              </w:rPr>
              <w:t>Presence of siblings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C460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8745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2739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A8A6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B434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2F2B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5D44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A89C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3746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40A8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0E0CF5" w:rsidRPr="00206B88" w14:paraId="7DE254C0" w14:textId="77777777" w:rsidTr="000E0CF5">
        <w:trPr>
          <w:gridAfter w:val="1"/>
          <w:wAfter w:w="5" w:type="pct"/>
          <w:trHeight w:val="19"/>
        </w:trPr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E1D3" w14:textId="77777777" w:rsidR="000E0CF5" w:rsidRPr="00206B88" w:rsidRDefault="000E0CF5" w:rsidP="000E0C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FF3E" w14:textId="3390FF30" w:rsidR="000E0CF5" w:rsidRPr="00206B88" w:rsidRDefault="000E0CF5" w:rsidP="000E0C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8A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Only child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D214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30F7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5C8E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91D8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F8A4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7801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A2B1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4287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3A44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1B0B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</w:tr>
      <w:tr w:rsidR="000E0CF5" w:rsidRPr="00206B88" w14:paraId="0E003A5C" w14:textId="77777777" w:rsidTr="000E0CF5">
        <w:trPr>
          <w:gridAfter w:val="1"/>
          <w:wAfter w:w="5" w:type="pct"/>
          <w:trHeight w:val="19"/>
        </w:trPr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4F32" w14:textId="77777777" w:rsidR="000E0CF5" w:rsidRPr="00206B88" w:rsidRDefault="000E0CF5" w:rsidP="000E0C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1E56" w14:textId="350B6C3E" w:rsidR="000E0CF5" w:rsidRPr="00206B88" w:rsidRDefault="000E0CF5" w:rsidP="000E0C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8A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Have siblings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95BF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2F90" w14:textId="77777777" w:rsidR="000E0CF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  <w:p w14:paraId="437A8552" w14:textId="42A0DF88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64-1.1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4317" w14:textId="77777777" w:rsidR="000E0CF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  <w:p w14:paraId="4E5978D3" w14:textId="751DDCC4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73-1.2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2E20" w14:textId="77777777" w:rsidR="000E0CF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  <w:p w14:paraId="597D0EEB" w14:textId="4A0E9FAB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53-1.0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9442" w14:textId="77777777" w:rsidR="000E0CF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  <w:p w14:paraId="2DB2262A" w14:textId="7CAA21AB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68-1.1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1178" w14:textId="77777777" w:rsidR="000E0CF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  <w:p w14:paraId="266ED61A" w14:textId="7D8DF93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56B2" w14:textId="77777777" w:rsidR="000E0CF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  <w:p w14:paraId="051869CF" w14:textId="421C888D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69-1.0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F974" w14:textId="77777777" w:rsidR="000E0CF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  <w:p w14:paraId="149FCCD2" w14:textId="7439E479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52-1.0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2515" w14:textId="77777777" w:rsidR="000E0CF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  <w:p w14:paraId="5181449E" w14:textId="46742B33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53-1.1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6331" w14:textId="77777777" w:rsidR="000E0CF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</w:t>
            </w:r>
          </w:p>
          <w:p w14:paraId="6732414E" w14:textId="498A9C7E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66-2.23)</w:t>
            </w:r>
          </w:p>
        </w:tc>
      </w:tr>
      <w:tr w:rsidR="000E0CF5" w:rsidRPr="00206B88" w14:paraId="58E4F88A" w14:textId="77777777" w:rsidTr="000E0CF5">
        <w:trPr>
          <w:gridAfter w:val="1"/>
          <w:wAfter w:w="5" w:type="pct"/>
          <w:trHeight w:val="19"/>
        </w:trPr>
        <w:tc>
          <w:tcPr>
            <w:tcW w:w="85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99EA" w14:textId="5D801959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ent’s work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6C37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5B63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C3E5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2DC9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7320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7D2C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E637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8EAB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02ED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0E0CF5" w:rsidRPr="00206B88" w14:paraId="6CEE6711" w14:textId="77777777" w:rsidTr="000E0CF5">
        <w:trPr>
          <w:gridAfter w:val="1"/>
          <w:wAfter w:w="5" w:type="pct"/>
          <w:trHeight w:val="19"/>
        </w:trPr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BA0C" w14:textId="77777777" w:rsidR="000E0CF5" w:rsidRPr="00206B88" w:rsidRDefault="000E0CF5" w:rsidP="000E0C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381F" w14:textId="3F10A89C" w:rsidR="000E0CF5" w:rsidRPr="00206B88" w:rsidRDefault="000E0CF5" w:rsidP="000E0C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EE55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EA06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DC65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DE0B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0D2F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9EF7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29DE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1611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8403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280D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</w:tr>
      <w:tr w:rsidR="000E0CF5" w:rsidRPr="00206B88" w14:paraId="6E724B27" w14:textId="77777777" w:rsidTr="000E0CF5">
        <w:trPr>
          <w:gridAfter w:val="1"/>
          <w:wAfter w:w="5" w:type="pct"/>
          <w:trHeight w:val="19"/>
        </w:trPr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EA0B" w14:textId="77777777" w:rsidR="000E0CF5" w:rsidRPr="00206B88" w:rsidRDefault="000E0CF5" w:rsidP="000E0C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6D02" w14:textId="5596CA13" w:rsidR="000E0CF5" w:rsidRPr="00206B88" w:rsidRDefault="000E0CF5" w:rsidP="000E0C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A45E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6DB4" w14:textId="77777777" w:rsidR="000E0CF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  <w:p w14:paraId="20637E4C" w14:textId="7DBF689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64-1.1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D75C" w14:textId="77777777" w:rsidR="000E0CF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  <w:p w14:paraId="23F0DC6A" w14:textId="52F4A1BE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71-1.1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D138" w14:textId="77777777" w:rsidR="000E0CF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  <w:p w14:paraId="6A4487D3" w14:textId="72284479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68-1.3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C175" w14:textId="77777777" w:rsidR="000E0CF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  <w:p w14:paraId="621BA821" w14:textId="384A2394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74-1.2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F455" w14:textId="77777777" w:rsidR="000E0CF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6</w:t>
            </w:r>
          </w:p>
          <w:p w14:paraId="5A0DEB34" w14:textId="7D134069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B058" w14:textId="77777777" w:rsidR="000E0CF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8</w:t>
            </w:r>
          </w:p>
          <w:p w14:paraId="63051556" w14:textId="6076EF2E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87-1.3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FEB1" w14:textId="77777777" w:rsidR="000E0CF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  <w:p w14:paraId="55107037" w14:textId="6D4CEEA4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61-1.2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B863" w14:textId="77777777" w:rsidR="000E0CF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  <w:p w14:paraId="72ADBE00" w14:textId="34668AF5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44-0.9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A8D3" w14:textId="77777777" w:rsidR="000E0CF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  <w:p w14:paraId="0E5F05E8" w14:textId="51020C60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46-1.49)</w:t>
            </w:r>
          </w:p>
        </w:tc>
      </w:tr>
      <w:tr w:rsidR="000E0CF5" w:rsidRPr="00206B88" w14:paraId="56E8414D" w14:textId="77777777" w:rsidTr="000E0CF5">
        <w:trPr>
          <w:gridAfter w:val="1"/>
          <w:wAfter w:w="5" w:type="pct"/>
          <w:trHeight w:val="19"/>
        </w:trPr>
        <w:tc>
          <w:tcPr>
            <w:tcW w:w="7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23D8" w14:textId="32EBF969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tionality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FD9F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82AC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C604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76E0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26AD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7046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F476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3434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6092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84EC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0E0CF5" w:rsidRPr="00206B88" w14:paraId="363730D8" w14:textId="77777777" w:rsidTr="000E0CF5">
        <w:trPr>
          <w:gridAfter w:val="1"/>
          <w:wAfter w:w="5" w:type="pct"/>
          <w:trHeight w:val="19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1292" w14:textId="77777777" w:rsidR="000E0CF5" w:rsidRPr="00206B88" w:rsidRDefault="000E0CF5" w:rsidP="000E0C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3E95" w14:textId="77777777" w:rsidR="000E0CF5" w:rsidRPr="00206B88" w:rsidRDefault="000E0CF5" w:rsidP="000E0C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apanese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C845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FFB9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0B0A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4645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6B0E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D574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683A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75E8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E9EC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D5C2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</w:tr>
      <w:tr w:rsidR="000E0CF5" w:rsidRPr="00206B88" w14:paraId="7FC0155A" w14:textId="77777777" w:rsidTr="000E0CF5">
        <w:trPr>
          <w:gridAfter w:val="1"/>
          <w:wAfter w:w="5" w:type="pct"/>
          <w:trHeight w:val="19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9F3D" w14:textId="77777777" w:rsidR="000E0CF5" w:rsidRPr="00206B88" w:rsidRDefault="000E0CF5" w:rsidP="000E0C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E005" w14:textId="77777777" w:rsidR="000E0CF5" w:rsidRPr="00206B88" w:rsidRDefault="000E0CF5" w:rsidP="000E0C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F935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8AC4" w14:textId="77777777" w:rsidR="000E0CF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  <w:p w14:paraId="3779347B" w14:textId="0A287D70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3BAA" w14:textId="77777777" w:rsidR="000E0CF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  <w:p w14:paraId="3FDF1E70" w14:textId="7735C310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49-1.5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52EC" w14:textId="77777777" w:rsidR="000E0CF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  <w:p w14:paraId="6D9F7AAA" w14:textId="70ACD6DA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42-1.8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67CD" w14:textId="77777777" w:rsidR="000E0CF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5</w:t>
            </w:r>
          </w:p>
          <w:p w14:paraId="1A31ACA5" w14:textId="256364A2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23-2.49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A7EC" w14:textId="77777777" w:rsidR="000E0CF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  <w:p w14:paraId="7EB8E42B" w14:textId="1DEEB3CE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57-1.2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D1B4" w14:textId="77777777" w:rsidR="000E0CF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  <w:p w14:paraId="16164899" w14:textId="29E3A55E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4-1.0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5F2D" w14:textId="77777777" w:rsidR="000E0CF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  <w:p w14:paraId="6FEBDC89" w14:textId="49299AD3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4-1.8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BAB8" w14:textId="77777777" w:rsidR="000E0CF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8</w:t>
            </w:r>
          </w:p>
          <w:p w14:paraId="4678747F" w14:textId="2F05868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53-2.1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8AEA" w14:textId="77777777" w:rsidR="000E0CF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9</w:t>
            </w:r>
          </w:p>
          <w:p w14:paraId="161A0860" w14:textId="2E791C49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75)</w:t>
            </w:r>
          </w:p>
        </w:tc>
      </w:tr>
      <w:tr w:rsidR="000E0CF5" w:rsidRPr="00206B88" w14:paraId="75F098BB" w14:textId="77777777" w:rsidTr="000E0CF5">
        <w:trPr>
          <w:gridAfter w:val="1"/>
          <w:wAfter w:w="5" w:type="pct"/>
          <w:trHeight w:val="19"/>
        </w:trPr>
        <w:tc>
          <w:tcPr>
            <w:tcW w:w="7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B00C" w14:textId="61545AB5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nicipality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917B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DC58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12CE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45F9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32D3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D2E6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79FA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3D0C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A4F0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7224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0E0CF5" w:rsidRPr="00206B88" w14:paraId="13992C52" w14:textId="77777777" w:rsidTr="000E0CF5">
        <w:trPr>
          <w:gridAfter w:val="1"/>
          <w:wAfter w:w="5" w:type="pct"/>
          <w:trHeight w:val="19"/>
        </w:trPr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2CFB" w14:textId="77777777" w:rsidR="000E0CF5" w:rsidRPr="00206B88" w:rsidRDefault="000E0CF5" w:rsidP="000E0C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5427" w14:textId="77777777" w:rsidR="000E0CF5" w:rsidRPr="00206B88" w:rsidRDefault="000E0CF5" w:rsidP="000E0C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3423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DFA2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172E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0491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2C1C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E458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EA52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2A45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9B24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9A81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</w:tr>
      <w:tr w:rsidR="000E0CF5" w:rsidRPr="00206B88" w14:paraId="4BB3658E" w14:textId="77777777" w:rsidTr="000E0CF5">
        <w:trPr>
          <w:gridAfter w:val="1"/>
          <w:wAfter w:w="5" w:type="pct"/>
          <w:trHeight w:val="19"/>
        </w:trPr>
        <w:tc>
          <w:tcPr>
            <w:tcW w:w="3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5F704" w14:textId="77777777" w:rsidR="000E0CF5" w:rsidRPr="00206B88" w:rsidRDefault="000E0CF5" w:rsidP="000E0C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23B40" w14:textId="77777777" w:rsidR="000E0CF5" w:rsidRPr="00206B88" w:rsidRDefault="000E0CF5" w:rsidP="000E0C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80E8C" w14:textId="7777777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DF780" w14:textId="77777777" w:rsidR="000E0CF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  <w:p w14:paraId="1062D3EC" w14:textId="40EEED9A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68-1.25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B7C3C" w14:textId="77777777" w:rsidR="000E0CF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  <w:p w14:paraId="3A68CE04" w14:textId="1409F865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19-1.9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6C4FC" w14:textId="77777777" w:rsidR="000E0CF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  <w:p w14:paraId="61B43BA7" w14:textId="4921CDF3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56-1.16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19DF2" w14:textId="77777777" w:rsidR="000E0CF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8</w:t>
            </w:r>
          </w:p>
          <w:p w14:paraId="5A616B74" w14:textId="3075427A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99-1.65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31A48" w14:textId="77777777" w:rsidR="000E0CF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4</w:t>
            </w:r>
          </w:p>
          <w:p w14:paraId="66642FA8" w14:textId="703362D3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96-1.34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15209" w14:textId="77777777" w:rsidR="000E0CF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  <w:p w14:paraId="2C853D2A" w14:textId="1FB2E6EA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97-1.48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ED6CD" w14:textId="77777777" w:rsidR="000E0CF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  <w:p w14:paraId="0E8834C6" w14:textId="557160E3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4-0.78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B354C" w14:textId="77777777" w:rsidR="000E0CF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  <w:p w14:paraId="1A5D5278" w14:textId="641AD070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62-1.33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E27AF" w14:textId="77777777" w:rsidR="000E0CF5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6</w:t>
            </w:r>
          </w:p>
          <w:p w14:paraId="09318476" w14:textId="2E0331E7" w:rsidR="000E0CF5" w:rsidRPr="00206B88" w:rsidRDefault="000E0CF5" w:rsidP="000E0C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6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95-6.13)</w:t>
            </w:r>
          </w:p>
        </w:tc>
      </w:tr>
    </w:tbl>
    <w:p w14:paraId="58671889" w14:textId="0CCC65B9" w:rsidR="000E0CF5" w:rsidRDefault="00206B88">
      <w:pPr>
        <w:rPr>
          <w:rFonts w:ascii="Times New Roman" w:eastAsia="MS PGothic" w:hAnsi="Times New Roman" w:cs="Times New Roman"/>
          <w:color w:val="000000" w:themeColor="text1"/>
          <w:sz w:val="21"/>
          <w:szCs w:val="20"/>
          <w:lang w:val="en-GB"/>
        </w:rPr>
      </w:pPr>
      <w:r w:rsidRPr="00206B88">
        <w:rPr>
          <w:rFonts w:ascii="Times New Roman" w:hAnsi="Times New Roman" w:cs="Times New Roman"/>
          <w:sz w:val="22"/>
          <w:lang w:val="en-GB"/>
        </w:rPr>
        <w:t>URI Upper respiratory infections</w:t>
      </w:r>
      <w:r w:rsidR="003E6EED">
        <w:rPr>
          <w:rFonts w:ascii="Times New Roman" w:eastAsia="MS PGothic" w:hAnsi="Times New Roman" w:cs="Times New Roman"/>
          <w:color w:val="000000" w:themeColor="text1"/>
          <w:sz w:val="21"/>
          <w:szCs w:val="20"/>
          <w:lang w:val="en-GB"/>
        </w:rPr>
        <w:t>.</w:t>
      </w:r>
      <w:r w:rsidR="000E0CF5">
        <w:rPr>
          <w:rFonts w:ascii="Times New Roman" w:eastAsia="MS PGothic" w:hAnsi="Times New Roman" w:cs="Times New Roman"/>
          <w:color w:val="000000" w:themeColor="text1"/>
          <w:sz w:val="21"/>
          <w:szCs w:val="20"/>
          <w:lang w:val="en-GB"/>
        </w:rPr>
        <w:br w:type="page"/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95"/>
        <w:gridCol w:w="1569"/>
        <w:gridCol w:w="1816"/>
        <w:gridCol w:w="1816"/>
        <w:gridCol w:w="1816"/>
        <w:gridCol w:w="1816"/>
        <w:gridCol w:w="1816"/>
        <w:gridCol w:w="1816"/>
      </w:tblGrid>
      <w:tr w:rsidR="000E0CF5" w:rsidRPr="000E0CF5" w14:paraId="3490EB25" w14:textId="77777777" w:rsidTr="000E0CF5">
        <w:trPr>
          <w:trHeight w:val="30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C614" w14:textId="0E787C8B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lastRenderedPageBreak/>
              <w:t>Table.S3 Adjusted incidence ratios (IR) and 95% confidence intervals (CI) for diagnosis of asthma, allergic rhinitis, and dermatitis among children receiving public assistance</w:t>
            </w:r>
            <w:r w:rsidR="003F6B34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,</w:t>
            </w:r>
            <w:r w:rsidRPr="000E0CF5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 xml:space="preserve"> stratified by age.</w:t>
            </w:r>
          </w:p>
        </w:tc>
      </w:tr>
      <w:tr w:rsidR="000E0CF5" w:rsidRPr="000E0CF5" w14:paraId="1119D300" w14:textId="77777777" w:rsidTr="000E0C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CA47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C57B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E8A9" w14:textId="457686CC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reschool children (0</w:t>
            </w:r>
            <w:r w:rsidR="003F6B3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to </w:t>
            </w: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 years old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613B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chool children (6 years old or more)</w:t>
            </w:r>
          </w:p>
        </w:tc>
      </w:tr>
      <w:tr w:rsidR="000E0CF5" w:rsidRPr="000E0CF5" w14:paraId="783C7FCE" w14:textId="77777777" w:rsidTr="000E0C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742E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BFA2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8928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C589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llergic rhin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D1DE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rma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F4DB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7323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llergic rhin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F00A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rmatitis</w:t>
            </w:r>
          </w:p>
        </w:tc>
      </w:tr>
      <w:tr w:rsidR="000E0CF5" w:rsidRPr="000E0CF5" w14:paraId="092C5094" w14:textId="77777777" w:rsidTr="000E0C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FE950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6760F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BE8AD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A1CC5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EAF4C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7C8A7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9AAE5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E19B1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R (95% CI)</w:t>
            </w:r>
          </w:p>
        </w:tc>
      </w:tr>
      <w:tr w:rsidR="000E0CF5" w:rsidRPr="000E0CF5" w14:paraId="36D19682" w14:textId="77777777" w:rsidTr="000E0CF5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F6DD" w14:textId="77777777" w:rsidR="000E0CF5" w:rsidRPr="00E75D91" w:rsidRDefault="000E0CF5" w:rsidP="000E0CF5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E75D91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Explanatory 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3F7F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C25B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E104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4CFD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6D8A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02A1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E0CF5" w:rsidRPr="000E0CF5" w14:paraId="621F5853" w14:textId="77777777" w:rsidTr="000E0CF5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BFA9" w14:textId="37B1AAAF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ingle parent hous</w:t>
            </w:r>
            <w:r w:rsidR="001949D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</w:t>
            </w: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8657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B08B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7E92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51BF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FAC2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AD63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0E0CF5" w:rsidRPr="000E0CF5" w14:paraId="1406C04E" w14:textId="77777777" w:rsidTr="000E0C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4C2F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845D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9CBA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8D92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F993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4694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953A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967B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</w:tr>
      <w:tr w:rsidR="000E0CF5" w:rsidRPr="000E0CF5" w14:paraId="1D4B88A6" w14:textId="77777777" w:rsidTr="000E0C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3F15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052A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CB63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71 (1.01-2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7879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62 (0.87-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75D3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46 (0.83-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FE83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51 (0.98-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BFC7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32 (0.97-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2D7B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46 (0.83-2.55)</w:t>
            </w:r>
          </w:p>
        </w:tc>
      </w:tr>
      <w:tr w:rsidR="000E0CF5" w:rsidRPr="000E0CF5" w14:paraId="493D556C" w14:textId="77777777" w:rsidTr="000E0C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0E49" w14:textId="77777777" w:rsidR="000E0CF5" w:rsidRPr="00E75D91" w:rsidRDefault="000E0CF5" w:rsidP="000E0CF5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E75D91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Covari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F962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0FFA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A875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8B03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CB42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5C4B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A7BA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E0CF5" w:rsidRPr="000E0CF5" w14:paraId="6141F4DD" w14:textId="77777777" w:rsidTr="000E0C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FBAE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2E2E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y 1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9119" w14:textId="121E3B6A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9 (0.9</w:t>
            </w:r>
            <w:r w:rsidR="00E75D9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.1</w:t>
            </w:r>
            <w:r w:rsidR="00E75D9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45A0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1 (0.89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C0ED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5 (0.86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079B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2 (0.86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B866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7 (0.92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FAE4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5 (0.86-1.05)</w:t>
            </w:r>
          </w:p>
        </w:tc>
      </w:tr>
      <w:tr w:rsidR="000E0CF5" w:rsidRPr="000E0CF5" w14:paraId="025591C4" w14:textId="77777777" w:rsidTr="000E0C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9BAD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0A12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46A7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6703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989D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6D31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C673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CE7E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0E0CF5" w:rsidRPr="000E0CF5" w14:paraId="71E72713" w14:textId="77777777" w:rsidTr="000E0C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C573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9DED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i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7314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81E9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919A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7F23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326A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EF0A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</w:tr>
      <w:tr w:rsidR="000E0CF5" w:rsidRPr="000E0CF5" w14:paraId="54744130" w14:textId="77777777" w:rsidTr="000E0C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F8F1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04E6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o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D31C" w14:textId="2CDA129F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5</w:t>
            </w:r>
            <w:r w:rsidR="00E75D9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0.98-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8DD9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27 (0.75-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8BE9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2 (0.71-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2775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1 (0.71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AE17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4 (0.88-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6220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2 (0.71-1.76)</w:t>
            </w:r>
          </w:p>
        </w:tc>
      </w:tr>
      <w:tr w:rsidR="000E0CF5" w:rsidRPr="000E0CF5" w14:paraId="51035C05" w14:textId="77777777" w:rsidTr="000E0CF5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A6EE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resence of sibl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BFCC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A596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5956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1D2C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EE29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782F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0E0CF5" w:rsidRPr="000E0CF5" w14:paraId="789F9E3A" w14:textId="77777777" w:rsidTr="000E0C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0775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CC9A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nly ch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F327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1CBF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B5B6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D74B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195C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B257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</w:tr>
      <w:tr w:rsidR="000E0CF5" w:rsidRPr="000E0CF5" w14:paraId="51DA59AD" w14:textId="77777777" w:rsidTr="000E0C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031F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6D0B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ave sibl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FBFD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2 (0.48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ED35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5 (0.47-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CAFE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4 (0.45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49B7" w14:textId="3CFD341C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</w:t>
            </w:r>
            <w:r w:rsidR="00E75D9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0.6</w:t>
            </w:r>
            <w:r w:rsidR="00E75D9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CA59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8 (0.67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7C25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4 (0.45-1.22)</w:t>
            </w:r>
          </w:p>
        </w:tc>
      </w:tr>
      <w:tr w:rsidR="000E0CF5" w:rsidRPr="000E0CF5" w14:paraId="57BA0077" w14:textId="77777777" w:rsidTr="000E0CF5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3191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arent's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5AD9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0223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C13F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6122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279F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E989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0E0CF5" w:rsidRPr="000E0CF5" w14:paraId="752CAFDC" w14:textId="77777777" w:rsidTr="000E0C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AAF4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FE53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8C06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7BCD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351A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E0D1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7882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F11C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</w:tr>
      <w:tr w:rsidR="000E0CF5" w:rsidRPr="000E0CF5" w14:paraId="640E1D23" w14:textId="77777777" w:rsidTr="000E0C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9251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0FF4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FE60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3 (0.52-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7094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2 (0.46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D774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3 (0.57-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3004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4 (0.58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F01A" w14:textId="0A295D9E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2 (0.7</w:t>
            </w:r>
            <w:r w:rsidR="00E75D9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0FCD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3 (0.57-1.53)</w:t>
            </w:r>
          </w:p>
        </w:tc>
      </w:tr>
      <w:tr w:rsidR="000E0CF5" w:rsidRPr="000E0CF5" w14:paraId="32A83FB9" w14:textId="77777777" w:rsidTr="000E0C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B69D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tion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51EB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76A4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5C5B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BC64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1E0D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9B6A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D7F3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0E0CF5" w:rsidRPr="000E0CF5" w14:paraId="14204D95" w14:textId="77777777" w:rsidTr="000E0C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69C2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283E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Japan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BA99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64F5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01FE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31D6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99EF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52B3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</w:tr>
      <w:tr w:rsidR="000E0CF5" w:rsidRPr="000E0CF5" w14:paraId="4DCD6566" w14:textId="77777777" w:rsidTr="000E0C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1B94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DD6C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5E36" w14:textId="2CEBD151" w:rsidR="000E0CF5" w:rsidRPr="000E0CF5" w:rsidRDefault="00E75D91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1F9F" w14:textId="21C0A225" w:rsidR="000E0CF5" w:rsidRPr="000E0CF5" w:rsidRDefault="00E75D91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0715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2 (0.32-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6EE5" w14:textId="3219283C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4 (0.44-2</w:t>
            </w:r>
            <w:r w:rsidR="00E75D9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00</w:t>
            </w: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1EDB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6 (0.61-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A554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2 (0.32-2.12)</w:t>
            </w:r>
          </w:p>
        </w:tc>
      </w:tr>
      <w:tr w:rsidR="000E0CF5" w:rsidRPr="000E0CF5" w14:paraId="23BB07C9" w14:textId="77777777" w:rsidTr="000E0C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EABF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unicip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826B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2555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D4EC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0733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0279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B8B8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3FBD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0E0CF5" w:rsidRPr="000E0CF5" w14:paraId="0EB9A136" w14:textId="77777777" w:rsidTr="000E0C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607E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9DA3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4438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CF32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6324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3BD7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5FD4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0EBF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</w:tr>
      <w:tr w:rsidR="000E0CF5" w:rsidRPr="000E0CF5" w14:paraId="0A01A151" w14:textId="77777777" w:rsidTr="000E0C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A56B5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D192C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B8865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4 (0.54-1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C929C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71 (1.02-2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157B1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2 (0.34-1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E063B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2 (0.68-1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1D29C" w14:textId="6FF92560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5</w:t>
            </w:r>
            <w:r w:rsidR="00E75D9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1.14-1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987F5" w14:textId="77777777" w:rsidR="000E0CF5" w:rsidRPr="000E0CF5" w:rsidRDefault="000E0CF5" w:rsidP="000E0CF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E0C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2 (0.34-1.11)</w:t>
            </w:r>
          </w:p>
        </w:tc>
      </w:tr>
    </w:tbl>
    <w:p w14:paraId="59C99D2D" w14:textId="77777777" w:rsidR="00023263" w:rsidRPr="000E0CF5" w:rsidRDefault="00023263" w:rsidP="00023263">
      <w:pPr>
        <w:rPr>
          <w:rFonts w:ascii="Times New Roman" w:hAnsi="Times New Roman" w:cs="Times New Roman"/>
          <w:lang w:val="en-GB"/>
        </w:rPr>
      </w:pPr>
    </w:p>
    <w:sectPr w:rsidR="00023263" w:rsidRPr="000E0CF5" w:rsidSect="00EA4FC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BEE01B" w16cex:dateUtc="2021-01-30T00:2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32D1BE" w14:textId="77777777" w:rsidR="00072372" w:rsidRDefault="00072372" w:rsidP="00850212">
      <w:r>
        <w:separator/>
      </w:r>
    </w:p>
  </w:endnote>
  <w:endnote w:type="continuationSeparator" w:id="0">
    <w:p w14:paraId="5152C7A2" w14:textId="77777777" w:rsidR="00072372" w:rsidRDefault="00072372" w:rsidP="008502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229055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D73A25" w14:textId="77777777" w:rsidR="001949D0" w:rsidRDefault="001949D0" w:rsidP="00206B8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CDE6167" w14:textId="77777777" w:rsidR="001949D0" w:rsidRDefault="001949D0" w:rsidP="00206B8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6382723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F79454" w14:textId="77777777" w:rsidR="001949D0" w:rsidRDefault="001949D0" w:rsidP="00206B8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0254CC" w14:textId="77777777" w:rsidR="001949D0" w:rsidRDefault="001949D0" w:rsidP="00206B8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6870CE" w14:textId="77777777" w:rsidR="00072372" w:rsidRDefault="00072372" w:rsidP="00850212">
      <w:r>
        <w:separator/>
      </w:r>
    </w:p>
  </w:footnote>
  <w:footnote w:type="continuationSeparator" w:id="0">
    <w:p w14:paraId="00A46D95" w14:textId="77777777" w:rsidR="00072372" w:rsidRDefault="00072372" w:rsidP="008502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5A2E67"/>
    <w:multiLevelType w:val="multilevel"/>
    <w:tmpl w:val="6524859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  <w:u w:val="non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4C41F7E"/>
    <w:multiLevelType w:val="multilevel"/>
    <w:tmpl w:val="A054306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" w15:restartNumberingAfterBreak="0">
    <w:nsid w:val="26A65513"/>
    <w:multiLevelType w:val="multilevel"/>
    <w:tmpl w:val="E00E081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36661742"/>
    <w:multiLevelType w:val="hybridMultilevel"/>
    <w:tmpl w:val="D5D619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4A22F5"/>
    <w:multiLevelType w:val="hybridMultilevel"/>
    <w:tmpl w:val="A80092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64C0886"/>
    <w:multiLevelType w:val="hybridMultilevel"/>
    <w:tmpl w:val="3D1839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5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212"/>
    <w:rsid w:val="000067B7"/>
    <w:rsid w:val="00023263"/>
    <w:rsid w:val="00024283"/>
    <w:rsid w:val="0002487D"/>
    <w:rsid w:val="000527BB"/>
    <w:rsid w:val="0005530F"/>
    <w:rsid w:val="00072372"/>
    <w:rsid w:val="0008725E"/>
    <w:rsid w:val="0009446D"/>
    <w:rsid w:val="000A3044"/>
    <w:rsid w:val="000B0904"/>
    <w:rsid w:val="000C5F51"/>
    <w:rsid w:val="000D5049"/>
    <w:rsid w:val="000D7D76"/>
    <w:rsid w:val="000E017F"/>
    <w:rsid w:val="000E0CF5"/>
    <w:rsid w:val="000E4951"/>
    <w:rsid w:val="000F3BC4"/>
    <w:rsid w:val="001000CD"/>
    <w:rsid w:val="001118F9"/>
    <w:rsid w:val="00116112"/>
    <w:rsid w:val="00133163"/>
    <w:rsid w:val="00133837"/>
    <w:rsid w:val="0015236E"/>
    <w:rsid w:val="0015701D"/>
    <w:rsid w:val="00185592"/>
    <w:rsid w:val="00187B25"/>
    <w:rsid w:val="001949D0"/>
    <w:rsid w:val="001950A7"/>
    <w:rsid w:val="001A2A78"/>
    <w:rsid w:val="001D4375"/>
    <w:rsid w:val="001E02CB"/>
    <w:rsid w:val="001F42CA"/>
    <w:rsid w:val="00206B88"/>
    <w:rsid w:val="002078B7"/>
    <w:rsid w:val="00235810"/>
    <w:rsid w:val="002450DA"/>
    <w:rsid w:val="00253B69"/>
    <w:rsid w:val="00263AD9"/>
    <w:rsid w:val="00272184"/>
    <w:rsid w:val="002917F9"/>
    <w:rsid w:val="002E352E"/>
    <w:rsid w:val="002E41B2"/>
    <w:rsid w:val="002E72EF"/>
    <w:rsid w:val="002F7C70"/>
    <w:rsid w:val="00304D64"/>
    <w:rsid w:val="00305D26"/>
    <w:rsid w:val="00307FE6"/>
    <w:rsid w:val="00312EF3"/>
    <w:rsid w:val="00316AFC"/>
    <w:rsid w:val="00322D66"/>
    <w:rsid w:val="0032300F"/>
    <w:rsid w:val="003276B8"/>
    <w:rsid w:val="00346C80"/>
    <w:rsid w:val="003652CE"/>
    <w:rsid w:val="003713F2"/>
    <w:rsid w:val="003E09EC"/>
    <w:rsid w:val="003E0C8E"/>
    <w:rsid w:val="003E6EED"/>
    <w:rsid w:val="003F3EE0"/>
    <w:rsid w:val="003F6B34"/>
    <w:rsid w:val="00415D9B"/>
    <w:rsid w:val="004168A8"/>
    <w:rsid w:val="0042550E"/>
    <w:rsid w:val="00440E73"/>
    <w:rsid w:val="00461BF8"/>
    <w:rsid w:val="00493EF4"/>
    <w:rsid w:val="004A49AD"/>
    <w:rsid w:val="004B067F"/>
    <w:rsid w:val="004C691C"/>
    <w:rsid w:val="004D02C4"/>
    <w:rsid w:val="004E28B5"/>
    <w:rsid w:val="004E3C2D"/>
    <w:rsid w:val="00506615"/>
    <w:rsid w:val="005141B4"/>
    <w:rsid w:val="0052184B"/>
    <w:rsid w:val="00525C85"/>
    <w:rsid w:val="005760A6"/>
    <w:rsid w:val="00587482"/>
    <w:rsid w:val="005B2461"/>
    <w:rsid w:val="005C5B41"/>
    <w:rsid w:val="006011F8"/>
    <w:rsid w:val="00610257"/>
    <w:rsid w:val="0064192D"/>
    <w:rsid w:val="00642B1C"/>
    <w:rsid w:val="006502C7"/>
    <w:rsid w:val="006744AE"/>
    <w:rsid w:val="006807FC"/>
    <w:rsid w:val="0068333B"/>
    <w:rsid w:val="006900BD"/>
    <w:rsid w:val="00695A37"/>
    <w:rsid w:val="006B2D87"/>
    <w:rsid w:val="006D5FF6"/>
    <w:rsid w:val="0071003B"/>
    <w:rsid w:val="00732C5D"/>
    <w:rsid w:val="0074532C"/>
    <w:rsid w:val="00755711"/>
    <w:rsid w:val="007561E5"/>
    <w:rsid w:val="00775ABC"/>
    <w:rsid w:val="007A1668"/>
    <w:rsid w:val="007D1BE3"/>
    <w:rsid w:val="007D303D"/>
    <w:rsid w:val="007F4332"/>
    <w:rsid w:val="00801E8F"/>
    <w:rsid w:val="00825747"/>
    <w:rsid w:val="00842D57"/>
    <w:rsid w:val="00850212"/>
    <w:rsid w:val="00850391"/>
    <w:rsid w:val="00890781"/>
    <w:rsid w:val="008A1D33"/>
    <w:rsid w:val="008A4A94"/>
    <w:rsid w:val="008B384B"/>
    <w:rsid w:val="008E55F6"/>
    <w:rsid w:val="008F6977"/>
    <w:rsid w:val="00903730"/>
    <w:rsid w:val="009319EE"/>
    <w:rsid w:val="0093721F"/>
    <w:rsid w:val="009750D1"/>
    <w:rsid w:val="00986F18"/>
    <w:rsid w:val="009B1275"/>
    <w:rsid w:val="009B5048"/>
    <w:rsid w:val="009C5B4F"/>
    <w:rsid w:val="00A4056C"/>
    <w:rsid w:val="00A65B89"/>
    <w:rsid w:val="00A729DE"/>
    <w:rsid w:val="00A837F1"/>
    <w:rsid w:val="00A870C5"/>
    <w:rsid w:val="00A94148"/>
    <w:rsid w:val="00AA1D1E"/>
    <w:rsid w:val="00AA213E"/>
    <w:rsid w:val="00AD3B75"/>
    <w:rsid w:val="00AE759C"/>
    <w:rsid w:val="00B029FD"/>
    <w:rsid w:val="00B03CC8"/>
    <w:rsid w:val="00B0790C"/>
    <w:rsid w:val="00B20C91"/>
    <w:rsid w:val="00B434C2"/>
    <w:rsid w:val="00B513C0"/>
    <w:rsid w:val="00B76269"/>
    <w:rsid w:val="00BE43F9"/>
    <w:rsid w:val="00BE4BE1"/>
    <w:rsid w:val="00C01885"/>
    <w:rsid w:val="00C01FA7"/>
    <w:rsid w:val="00C12937"/>
    <w:rsid w:val="00C373A7"/>
    <w:rsid w:val="00C70275"/>
    <w:rsid w:val="00C74EEC"/>
    <w:rsid w:val="00C8506E"/>
    <w:rsid w:val="00C92771"/>
    <w:rsid w:val="00C93E90"/>
    <w:rsid w:val="00CA1636"/>
    <w:rsid w:val="00CB3931"/>
    <w:rsid w:val="00CC464B"/>
    <w:rsid w:val="00CC4942"/>
    <w:rsid w:val="00CC67F4"/>
    <w:rsid w:val="00CD31D9"/>
    <w:rsid w:val="00D26359"/>
    <w:rsid w:val="00D336E5"/>
    <w:rsid w:val="00D5756B"/>
    <w:rsid w:val="00D6314F"/>
    <w:rsid w:val="00D72649"/>
    <w:rsid w:val="00D9487E"/>
    <w:rsid w:val="00DB33A0"/>
    <w:rsid w:val="00DB6500"/>
    <w:rsid w:val="00E010EB"/>
    <w:rsid w:val="00E0141D"/>
    <w:rsid w:val="00E20A7C"/>
    <w:rsid w:val="00E3415A"/>
    <w:rsid w:val="00E367C4"/>
    <w:rsid w:val="00E50FAB"/>
    <w:rsid w:val="00E75D91"/>
    <w:rsid w:val="00E77ACA"/>
    <w:rsid w:val="00E856F1"/>
    <w:rsid w:val="00E92CA7"/>
    <w:rsid w:val="00EA32D2"/>
    <w:rsid w:val="00EA4F17"/>
    <w:rsid w:val="00EA4FCB"/>
    <w:rsid w:val="00EE7BC4"/>
    <w:rsid w:val="00EF59EA"/>
    <w:rsid w:val="00F21877"/>
    <w:rsid w:val="00F358A8"/>
    <w:rsid w:val="00F53684"/>
    <w:rsid w:val="00F554C1"/>
    <w:rsid w:val="00F779B1"/>
    <w:rsid w:val="00F8382E"/>
    <w:rsid w:val="00F841B5"/>
    <w:rsid w:val="00FA0C65"/>
    <w:rsid w:val="00FA2812"/>
    <w:rsid w:val="00FB381C"/>
    <w:rsid w:val="00FC4525"/>
    <w:rsid w:val="00FC550F"/>
    <w:rsid w:val="00FE00D0"/>
    <w:rsid w:val="00FE4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B646629"/>
  <w15:chartTrackingRefBased/>
  <w15:docId w15:val="{B8A49114-2E06-7C40-8C93-FFBC14940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32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021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50212"/>
  </w:style>
  <w:style w:type="character" w:customStyle="1" w:styleId="CommentTextChar">
    <w:name w:val="Comment Text Char"/>
    <w:basedOn w:val="DefaultParagraphFont"/>
    <w:link w:val="CommentText"/>
    <w:uiPriority w:val="99"/>
    <w:rsid w:val="00850212"/>
  </w:style>
  <w:style w:type="paragraph" w:styleId="BalloonText">
    <w:name w:val="Balloon Text"/>
    <w:basedOn w:val="Normal"/>
    <w:link w:val="BalloonTextChar"/>
    <w:uiPriority w:val="99"/>
    <w:semiHidden/>
    <w:unhideWhenUsed/>
    <w:rsid w:val="0085021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212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02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21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85021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50212"/>
  </w:style>
  <w:style w:type="paragraph" w:styleId="Footer">
    <w:name w:val="footer"/>
    <w:basedOn w:val="Normal"/>
    <w:link w:val="FooterChar"/>
    <w:uiPriority w:val="99"/>
    <w:unhideWhenUsed/>
    <w:rsid w:val="0085021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50212"/>
  </w:style>
  <w:style w:type="character" w:styleId="PageNumber">
    <w:name w:val="page number"/>
    <w:basedOn w:val="DefaultParagraphFont"/>
    <w:uiPriority w:val="99"/>
    <w:semiHidden/>
    <w:unhideWhenUsed/>
    <w:rsid w:val="00850212"/>
  </w:style>
  <w:style w:type="paragraph" w:styleId="Revision">
    <w:name w:val="Revision"/>
    <w:hidden/>
    <w:uiPriority w:val="99"/>
    <w:semiHidden/>
    <w:rsid w:val="00850212"/>
  </w:style>
  <w:style w:type="paragraph" w:styleId="ListParagraph">
    <w:name w:val="List Paragraph"/>
    <w:basedOn w:val="Normal"/>
    <w:uiPriority w:val="34"/>
    <w:qFormat/>
    <w:rsid w:val="00850212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85021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5021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50212"/>
    <w:rPr>
      <w:vertAlign w:val="superscript"/>
    </w:rPr>
  </w:style>
  <w:style w:type="character" w:customStyle="1" w:styleId="apple-converted-space">
    <w:name w:val="apple-converted-space"/>
    <w:basedOn w:val="DefaultParagraphFont"/>
    <w:rsid w:val="00850212"/>
  </w:style>
  <w:style w:type="paragraph" w:customStyle="1" w:styleId="EndNoteBibliographyTitle">
    <w:name w:val="EndNote Bibliography Title"/>
    <w:basedOn w:val="Normal"/>
    <w:link w:val="EndNoteBibliographyTitleChar"/>
    <w:rsid w:val="00850212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0212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850212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50212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850212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85021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50212"/>
  </w:style>
  <w:style w:type="character" w:styleId="FollowedHyperlink">
    <w:name w:val="FollowedHyperlink"/>
    <w:basedOn w:val="DefaultParagraphFont"/>
    <w:uiPriority w:val="99"/>
    <w:semiHidden/>
    <w:unhideWhenUsed/>
    <w:rsid w:val="00850212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85021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85021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703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4</Pages>
  <Words>982</Words>
  <Characters>559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7</cp:revision>
  <dcterms:created xsi:type="dcterms:W3CDTF">2020-05-21T09:24:00Z</dcterms:created>
  <dcterms:modified xsi:type="dcterms:W3CDTF">2021-02-02T02:18:00Z</dcterms:modified>
</cp:coreProperties>
</file>